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.</w:t>
      </w:r>
      <w:r>
        <w:rPr/>
        <w:t xml:space="preserve"> Prey items included in each diet category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enthic prey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opepoda, Diptera larvae, Misc microcrustacea, Amphipoda, Rotifers, Bivalvia, Diatoms, Nematodes, Horsehair worms, Oligochaeta, Other Annelida, Ostracoda, Seeds, Tardigrada, Collembolla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Vegetative detritu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Vegetation detritus, Fine detritus, Unidentified debris, Woody debri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nimal detritu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Unidentified arthropod fragments, Scale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pibenthic pre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richoptera, Turbellaria, Plecoptera, Ephemeroptera, Megaloptera, Hirudinea, Aquatic coleoptera adults, Aquatic coleoptera larvae, Briozoa, Lepidoptera larvae, Cladocera, Aquatic Hemiptera, Corixidae, Decapoda, Desmids, Eggs (fish), Eggs (invertebrates), Odonata nymphs, Hydracarina, Filamentous algae, </w:t>
      </w:r>
      <w:r>
        <w:rPr>
          <w:bCs/>
        </w:rPr>
        <w:t>Gastropod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sh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nura (Indivual larvae), Fish, Fish bones, Fish fragments, Fish larva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rface pre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rachnids, Diflugiids, Flowers, Misc. Terrestrial insects, Odonata adults, Orthoptera, Terrestrial Coleoptera, Terrestrial Hymenoptera, Terrestrial Hemiptera, </w:t>
      </w:r>
      <w:r>
        <w:rPr>
          <w:i/>
        </w:rPr>
        <w:t>Wolffia</w:t>
      </w:r>
      <w:r>
        <w:rPr/>
        <w:t xml:space="preserve"> sp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ater column pre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quatic vegetation, Miscelaneous aquatic insects, </w:t>
      </w:r>
      <w:r>
        <w:rPr>
          <w:i/>
        </w:rPr>
        <w:t>Chara</w:t>
      </w:r>
      <w:r>
        <w:rPr/>
        <w:t xml:space="preserve"> sp, Microscopic algae (blue/green), Spong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20:37:00Z</dcterms:created>
  <dc:creator>Hernan Lopez-Fernandez</dc:creator>
  <dc:description/>
  <cp:keywords/>
  <dc:language>en-US</dc:language>
  <cp:lastModifiedBy>Hernan Lopez-Fernandez</cp:lastModifiedBy>
  <dcterms:modified xsi:type="dcterms:W3CDTF">2011-10-31T23:47:00Z</dcterms:modified>
  <cp:revision>8</cp:revision>
  <dc:subject/>
  <dc:title>Appendix 2</dc:title>
</cp:coreProperties>
</file>